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: Risk of bias according to the Cochrane Collaboration Risk of Bias Tool for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randomized controlled trial studi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  <w:gridCol w:w="1575"/>
      </w:tblGrid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ud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ndom sequence generati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location concealment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linding of participants and personnel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linding of outcome assessment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omplete outcome data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ective reportin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 bias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eelen WSME, 201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risk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lsh J, 202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risk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hoenfel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JD, 202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risk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 ris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Table S2: Risk of bias according to the Methodological index for non-randomized studies</w:t>
      </w:r>
    </w:p>
    <w:tbl>
      <w:tblPr>
        <w:tblW w:w="141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>
        <w:trPr/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ud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early stated ai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sion of consecutive patient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spective collection of dat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propriate endpoint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biased assessment of endpoint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propriate follow up perio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Loss to follow up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Style w:val="Font0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 5%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spective calculation of sample siz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 score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ttes MD, 202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yamoto S, 201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in A, 201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3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: Risk of bias according to </w:t>
      </w:r>
      <w:r>
        <w:rPr>
          <w:rFonts w:cs="Times New Roman" w:ascii="Times New Roman" w:hAnsi="Times New Roman"/>
          <w:sz w:val="20"/>
          <w:szCs w:val="20"/>
        </w:rPr>
        <w:t>Newcastle-Ottawa Scale</w:t>
      </w:r>
    </w:p>
    <w:tbl>
      <w:tblPr>
        <w:tblW w:w="109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785"/>
        <w:gridCol w:w="1134"/>
        <w:gridCol w:w="1134"/>
        <w:gridCol w:w="1134"/>
        <w:gridCol w:w="1417"/>
        <w:gridCol w:w="1134"/>
        <w:gridCol w:w="1134"/>
        <w:gridCol w:w="1134"/>
      </w:tblGrid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l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mparability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tcome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ud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stvin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C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202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orica F, 201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bbling HG, 201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rndalsve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202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bayake G, 201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muel E, 202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averdian N, 201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gh C, 201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ang Q, 202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o T, 202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hou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ZC, 202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amaguchi O, 201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4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: Risk of bias according to JBI Critical Appraisal Checklist</w:t>
      </w:r>
    </w:p>
    <w:tbl>
      <w:tblPr>
        <w:tblW w:w="13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230"/>
      </w:tblGrid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ud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verall appraisal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dulhalee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20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e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ino Y, 20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e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ssanell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20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e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rt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J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20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e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sueur P, 201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e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hapira E, 201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e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jo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M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20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clud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7:06:00Z</dcterms:created>
  <dc:creator>曾义纯</dc:creator>
  <dc:description/>
  <cp:keywords/>
  <dc:language>en-US</dc:language>
  <cp:lastModifiedBy>义纯 曾</cp:lastModifiedBy>
  <dcterms:modified xsi:type="dcterms:W3CDTF">2023-05-01T06:0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5D0AA1AADB94C44B70D212E7096E7CB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